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Rubrik"/>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94E174" w:rsidR="00AA0232" w:rsidRDefault="00AA0232">
                            <w:r>
                              <w:t xml:space="preserve">Reported on page number: </w:t>
                            </w:r>
                            <w:r w:rsidR="009728B6">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694E174" w:rsidR="00AA0232" w:rsidRDefault="00AA0232">
                      <w:r>
                        <w:t xml:space="preserve">Reported on page number: </w:t>
                      </w:r>
                      <w:r w:rsidR="009728B6">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73A294" w:rsidR="00AA0232" w:rsidRDefault="00AA0232" w:rsidP="000035D5">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C73A294" w:rsidR="00AA0232" w:rsidRDefault="00AA0232" w:rsidP="000035D5">
                      <w:r>
                        <w:t>Reported on page number: 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871AFDC" w:rsidR="00AA0232" w:rsidRDefault="009728B6" w:rsidP="000035D5">
                            <w:r>
                              <w:t xml:space="preserve">The study took place in Norway, and all authors were residents of Norwa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871AFDC" w:rsidR="00AA0232" w:rsidRDefault="009728B6" w:rsidP="000035D5">
                      <w:r>
                        <w:t xml:space="preserve">The study took place in Norway, and all authors were residents of Norway.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3902A37" w:rsidR="00AA0232" w:rsidRDefault="009728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3902A37" w:rsidR="00AA0232" w:rsidRDefault="009728B6"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DAD8DC8" w:rsidR="00AA0232" w:rsidRDefault="009728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DAD8DC8" w:rsidR="00AA0232" w:rsidRDefault="009728B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731EC5" w:rsidR="00AA0232" w:rsidRDefault="009728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0731EC5" w:rsidR="00AA0232" w:rsidRDefault="009728B6"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406C68" w:rsidR="00AA0232" w:rsidRDefault="009728B6" w:rsidP="000035D5">
                            <w:r>
                              <w:t xml:space="preserve">The findings from the article will </w:t>
                            </w:r>
                            <w:proofErr w:type="gramStart"/>
                            <w:r>
                              <w:t>be spread</w:t>
                            </w:r>
                            <w:proofErr w:type="gramEnd"/>
                            <w:r>
                              <w:t xml:space="preserve"> in social media, presentations, and will be shared with the Norwegian registry for children who are deaf or hard-of-hear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2406C68" w:rsidR="00AA0232" w:rsidRDefault="009728B6" w:rsidP="000035D5">
                      <w:r>
                        <w:t xml:space="preserve">The findings from the article will </w:t>
                      </w:r>
                      <w:proofErr w:type="gramStart"/>
                      <w:r>
                        <w:t>be spread</w:t>
                      </w:r>
                      <w:proofErr w:type="gramEnd"/>
                      <w:r>
                        <w:t xml:space="preserve"> in social media, presentations, and will be shared with the Norwegian registry for children who are deaf or hard-of-hearing.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EA11AB" w:rsidR="00AA0232" w:rsidRDefault="009728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AEA11AB" w:rsidR="00AA0232" w:rsidRDefault="009728B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A178DC4" w:rsidR="00AA0232" w:rsidRDefault="009728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A178DC4" w:rsidR="00AA0232" w:rsidRDefault="009728B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C8D3A4" w:rsidR="00AA0232" w:rsidRDefault="009728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9C8D3A4" w:rsidR="00AA0232" w:rsidRDefault="009728B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D3E75B" w:rsidR="00AA0232" w:rsidRDefault="007871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FD3E75B" w:rsidR="00AA0232" w:rsidRDefault="0078716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9693BC" w:rsidR="00AA0232" w:rsidRDefault="00787169"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A9693BC" w:rsidR="00AA0232" w:rsidRDefault="00787169"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A0232" w:rsidRPr="00F57A3B" w:rsidRDefault="00AA0232">
      <w:pPr>
        <w:rPr>
          <w:rFonts w:ascii="Arial" w:hAnsi="Arial" w:cs="Arial"/>
        </w:rPr>
      </w:pPr>
    </w:p>
    <w:sectPr w:rsidR="00AA02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B5BF77" w14:textId="77777777" w:rsidR="00260858" w:rsidRDefault="00260858" w:rsidP="00F57A3B">
      <w:r>
        <w:separator/>
      </w:r>
    </w:p>
  </w:endnote>
  <w:endnote w:type="continuationSeparator" w:id="0">
    <w:p w14:paraId="6EF8D648" w14:textId="77777777" w:rsidR="00260858" w:rsidRDefault="00260858" w:rsidP="00F57A3B">
      <w:r>
        <w:continuationSeparator/>
      </w:r>
    </w:p>
  </w:endnote>
  <w:endnote w:type="continuationNotice" w:id="1">
    <w:p w14:paraId="7CC57B68" w14:textId="77777777" w:rsidR="00260858" w:rsidRDefault="002608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67B6A1" w14:textId="77777777" w:rsidR="00260858" w:rsidRDefault="00260858" w:rsidP="00F57A3B">
      <w:r>
        <w:separator/>
      </w:r>
    </w:p>
  </w:footnote>
  <w:footnote w:type="continuationSeparator" w:id="0">
    <w:p w14:paraId="75081D51" w14:textId="77777777" w:rsidR="00260858" w:rsidRDefault="00260858" w:rsidP="00F57A3B">
      <w:r>
        <w:continuationSeparator/>
      </w:r>
    </w:p>
  </w:footnote>
  <w:footnote w:type="continuationNotice" w:id="1">
    <w:p w14:paraId="33A1FE67" w14:textId="77777777" w:rsidR="00260858" w:rsidRDefault="00260858"/>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AA0232" w:rsidRDefault="00AA0232" w:rsidP="00F57A3B">
    <w:pPr>
      <w:pStyle w:val="Sidhuvu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AA0232" w:rsidRDefault="00AA0232" w:rsidP="00F57A3B">
    <w:pPr>
      <w:pStyle w:val="Sidhuvu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60858"/>
    <w:rsid w:val="00276DEE"/>
    <w:rsid w:val="00335779"/>
    <w:rsid w:val="004A7A57"/>
    <w:rsid w:val="00541C18"/>
    <w:rsid w:val="00580384"/>
    <w:rsid w:val="0069423E"/>
    <w:rsid w:val="00787169"/>
    <w:rsid w:val="00831ADE"/>
    <w:rsid w:val="00841F25"/>
    <w:rsid w:val="009364D9"/>
    <w:rsid w:val="009728B6"/>
    <w:rsid w:val="00A43F5B"/>
    <w:rsid w:val="00AA023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57A3B"/>
    <w:pPr>
      <w:tabs>
        <w:tab w:val="center" w:pos="4680"/>
        <w:tab w:val="right" w:pos="9360"/>
      </w:tabs>
    </w:pPr>
  </w:style>
  <w:style w:type="character" w:customStyle="1" w:styleId="SidhuvudChar">
    <w:name w:val="Sidhuvud Char"/>
    <w:basedOn w:val="Standardstycketeckensnitt"/>
    <w:link w:val="Sidhuvud"/>
    <w:uiPriority w:val="99"/>
    <w:rsid w:val="00F57A3B"/>
  </w:style>
  <w:style w:type="paragraph" w:styleId="Sidfot">
    <w:name w:val="footer"/>
    <w:basedOn w:val="Normal"/>
    <w:link w:val="SidfotChar"/>
    <w:uiPriority w:val="99"/>
    <w:unhideWhenUsed/>
    <w:rsid w:val="00F57A3B"/>
    <w:pPr>
      <w:tabs>
        <w:tab w:val="center" w:pos="4680"/>
        <w:tab w:val="right" w:pos="9360"/>
      </w:tabs>
    </w:pPr>
  </w:style>
  <w:style w:type="character" w:customStyle="1" w:styleId="SidfotChar">
    <w:name w:val="Sidfot Char"/>
    <w:basedOn w:val="Standardstycketeckensnitt"/>
    <w:link w:val="Sidfot"/>
    <w:uiPriority w:val="99"/>
    <w:rsid w:val="00F57A3B"/>
  </w:style>
  <w:style w:type="character" w:styleId="Hyperlnk">
    <w:name w:val="Hyperlink"/>
    <w:basedOn w:val="Standardstycketeckensnitt"/>
    <w:uiPriority w:val="99"/>
    <w:unhideWhenUsed/>
    <w:rsid w:val="000035D5"/>
    <w:rPr>
      <w:color w:val="0563C1" w:themeColor="hyperlink"/>
      <w:u w:val="single"/>
    </w:rPr>
  </w:style>
  <w:style w:type="paragraph" w:styleId="Rubrik">
    <w:name w:val="Title"/>
    <w:basedOn w:val="Normal"/>
    <w:next w:val="Normal"/>
    <w:link w:val="Rubrik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9728B6"/>
  </w:style>
  <w:style w:type="paragraph" w:styleId="Ballongtext">
    <w:name w:val="Balloon Text"/>
    <w:basedOn w:val="Normal"/>
    <w:link w:val="BallongtextChar"/>
    <w:uiPriority w:val="99"/>
    <w:semiHidden/>
    <w:unhideWhenUsed/>
    <w:rsid w:val="009728B6"/>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728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52BB0-425F-4682-9633-B4E54E34B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lrika Löfkvist</cp:lastModifiedBy>
  <cp:revision>2</cp:revision>
  <dcterms:created xsi:type="dcterms:W3CDTF">2023-06-19T23:13:00Z</dcterms:created>
  <dcterms:modified xsi:type="dcterms:W3CDTF">2023-06-19T23:13:00Z</dcterms:modified>
</cp:coreProperties>
</file>